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</w:rPr>
        <w:t>Additional File 1:   Additional Details of Cohort Studies</w:t>
      </w:r>
    </w:p>
    <w:p>
      <w:pPr>
        <w:pStyle w:val="Normal"/>
        <w:spacing w:lineRule="auto" w:line="360" w:before="0" w:after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 w:before="0" w:after="0"/>
        <w:rPr>
          <w:b/>
          <w:b/>
        </w:rPr>
      </w:pPr>
      <w:r>
        <w:rPr>
          <w:b/>
        </w:rPr>
        <w:t>Navrongo</w:t>
      </w:r>
    </w:p>
    <w:p>
      <w:pPr>
        <w:pStyle w:val="Normal"/>
        <w:spacing w:lineRule="auto" w:line="360" w:before="0" w:after="0"/>
        <w:rPr/>
      </w:pPr>
      <w:r>
        <w:rPr/>
        <w:t xml:space="preserve">A cluster-randomised trial of intermittent preventive treatment (IPTi) in 2485 infants was undertaken in Navrongo, Ghana, between 2000-2004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Chandramohan&lt;/Author&gt;&lt;Year&gt;2005&lt;/Year&gt;&lt;RecNum&gt;161&lt;/RecNum&gt;&lt;record&gt;&lt;rec-number&gt;161&lt;/rec-number&gt;&lt;foreign-keys&gt;&lt;key app="EN" db-id="50vzxafd505dzseevvi5prdyd0vsefrtrrpx"&gt;161&lt;/key&gt;&lt;/foreign-keys&gt;&lt;ref-type name="Journal Article"&gt;17&lt;/ref-type&gt;&lt;contributors&gt;&lt;authors&gt;&lt;author&gt;Chandramohan, D.&lt;/author&gt;&lt;author&gt;Owusu-Agyei, S.&lt;/author&gt;&lt;author&gt;Carneiro, I.&lt;/author&gt;&lt;author&gt;Awine, T.&lt;/author&gt;&lt;author&gt;Amponsa-Achiano, K.&lt;/author&gt;&lt;author&gt;Mensah, N.&lt;/author&gt;&lt;author&gt;Jaffar, S.&lt;/author&gt;&lt;author&gt;Baiden, R.&lt;/author&gt;&lt;author&gt;Hodgson, A.&lt;/author&gt;&lt;author&gt;Binka, F.&lt;/author&gt;&lt;author&gt;Greenwood, B.&lt;/author&gt;&lt;/authors&gt;&lt;/contributors&gt;&lt;titles&gt;&lt;title&gt;Cluster randomised trial of intermittent preventive treatment for malaria in infants in area of high, seasonal transmission in Ghana&lt;/title&gt;&lt;secondary-title&gt;British Medical Journal&lt;/secondary-title&gt;&lt;alt-title&gt;Br. Med. J.&lt;/alt-title&gt;&lt;/titles&gt;&lt;pages&gt;727-733&lt;/pages&gt;&lt;volume&gt;331&lt;/volume&gt;&lt;number&gt;7519&lt;/number&gt;&lt;keywords&gt;&lt;keyword&gt;PLACEBO-CONTROLLED TRIAL&lt;/keyword&gt;&lt;keyword&gt;PLASMODIUM-FALCIPARUM&lt;/keyword&gt;&lt;keyword&gt;TANZANIAN INFANTS&lt;/keyword&gt;&lt;keyword&gt;ANEMIA&lt;/keyword&gt;&lt;keyword&gt;INTENSE&lt;/keyword&gt;&lt;keyword&gt;AMODIAQUINE&lt;/keyword&gt;&lt;keyword&gt;CHILDREN&lt;/keyword&gt;&lt;keyword&gt;AFRICA&lt;/keyword&gt;&lt;keyword&gt;BURDEN&lt;/keyword&gt;&lt;/keywords&gt;&lt;dates&gt;&lt;year&gt;2005&lt;/year&gt;&lt;pub-dates&gt;&lt;date&gt;Oct&lt;/date&gt;&lt;/pub-dates&gt;&lt;/dates&gt;&lt;accession-num&gt;ISI:000232417100018&lt;/accession-num&gt;&lt;work-type&gt;Article&lt;/work-type&gt;&lt;urls&gt;&lt;related-urls&gt;&lt;url&gt;&amp;lt;Go to ISI&amp;gt;://000232417100018 &lt;/url&gt;&lt;/related-urls&gt;&lt;pdf-urls&gt;&lt;url&gt;file:///C:/Documents%20and%20Settings/Matt%20Cairns/My%20Documents/My%20Documents/1%20PHD/OVERVIEW/CHANDRAMOHAN%20-%20Navrongo%20IPTi%20cluster%20BMJ%202005.pdf&lt;/url&gt;&lt;/pdf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Children were enrolled at two months of age.  Four doses of sulfadoxine-pyrimethamine or placebo were given to infants at healthcare contacts at 3, 4, 9 and 12 months of age.  Infants were followed up until two years of age.  Malaria transmission in Navrongo is intense, with a reported EIR of 418 at the time of study, and a seasonal peak between June and November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Appawu&lt;/Author&gt;&lt;Year&gt;2004&lt;/Year&gt;&lt;RecNum&gt;157&lt;/RecNum&gt;&lt;record&gt;&lt;rec-number&gt;157&lt;/rec-number&gt;&lt;foreign-keys&gt;&lt;key app="EN" db-id="50vzxafd505dzseevvi5prdyd0vsefrtrrpx"&gt;157&lt;/key&gt;&lt;/foreign-keys&gt;&lt;ref-type name="Journal Article"&gt;17&lt;/ref-type&gt;&lt;contributors&gt;&lt;authors&gt;&lt;author&gt;Appawu, M.&lt;/author&gt;&lt;author&gt;Owusu-Agyei, S.&lt;/author&gt;&lt;author&gt;Dadzie, S.&lt;/author&gt;&lt;author&gt;Asoala, V.&lt;/author&gt;&lt;author&gt;Anto, F.&lt;/author&gt;&lt;author&gt;Koram, K.&lt;/author&gt;&lt;author&gt;Rogers, W.&lt;/author&gt;&lt;author&gt;Nkrumah, F.&lt;/author&gt;&lt;author&gt;Hoffman, S. L.&lt;/author&gt;&lt;author&gt;Fryauff, D. J.&lt;/author&gt;&lt;/authors&gt;&lt;/contributors&gt;&lt;auth-address&gt;Noguchi Memorial Institute for Medical Research, Legon, Accra, Ghana. mappawu@noguchi.mimcom.net&lt;/auth-address&gt;&lt;titles&gt;&lt;title&gt;Malaria transmission dynamics at a site in northern Ghana proposed for testing malaria vaccines&lt;/title&gt;&lt;secondary-title&gt;Trop Med Int Health&lt;/secondary-title&gt;&lt;/titles&gt;&lt;periodical&gt;&lt;full-title&gt;Trop Med Int Health&lt;/full-title&gt;&lt;/periodical&gt;&lt;pages&gt;164-70&lt;/pages&gt;&lt;volume&gt;9&lt;/volume&gt;&lt;number&gt;1&lt;/number&gt;&lt;keywords&gt;&lt;keyword&gt;Animals&lt;/keyword&gt;&lt;keyword&gt;Anopheles/genetics&lt;/keyword&gt;&lt;keyword&gt;Ecosystem&lt;/keyword&gt;&lt;keyword&gt;Enzyme-Linked Immunosorbent Assay&lt;/keyword&gt;&lt;keyword&gt;Ghana/epidemiology&lt;/keyword&gt;&lt;keyword&gt;Humans&lt;/keyword&gt;&lt;keyword&gt;Insect Bites and Stings/epidemiology&lt;/keyword&gt;&lt;keyword&gt;Insect Vectors/genetics&lt;/keyword&gt;&lt;keyword&gt;Malaria/epidemiology/prevention &amp;amp; control/ transmission&lt;/keyword&gt;&lt;keyword&gt;Malaria Vaccines&lt;/keyword&gt;&lt;keyword&gt;Malaria, Falciparum/epidemiology/prevention &amp;amp; control/transmission&lt;/keyword&gt;&lt;keyword&gt;Polymerase Chain Reaction&lt;/keyword&gt;&lt;keyword&gt;Seasons&lt;/keyword&gt;&lt;keyword&gt;Sporozoites&lt;/keyword&gt;&lt;keyword&gt;Water Supply&lt;/keyword&gt;&lt;/keywords&gt;&lt;dates&gt;&lt;year&gt;2004&lt;/year&gt;&lt;pub-dates&gt;&lt;date&gt;Jan&lt;/date&gt;&lt;/pub-dates&gt;&lt;/dates&gt;&lt;isbn&gt;1360-2276 (Print)&lt;/isbn&gt;&lt;accession-num&gt;14728621&lt;/accession-num&gt;&lt;urls&gt;&lt;pdf-urls&gt;&lt;url&gt;file:///C:/Documents%20and%20Settings/Matt%20Cairns/My%20Documents/My%20Documents/1%20PHD/OVERVIEW/APPAWU%20EIR%20etc%20in%20Navrongo%20Ghana%20TMIH%202004.pdf&lt;/url&gt;&lt;/pdf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 Treatment for malaria at the time of the study was predominantly chloroquine, with quinine used to manage severe malaria.</w:t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>
          <w:b/>
          <w:b/>
        </w:rPr>
      </w:pPr>
      <w:r>
        <w:rPr>
          <w:b/>
        </w:rPr>
        <w:t>Kintampo</w:t>
      </w:r>
    </w:p>
    <w:p>
      <w:pPr>
        <w:pStyle w:val="Normal"/>
        <w:spacing w:lineRule="auto" w:line="360" w:before="0" w:after="0"/>
        <w:rPr/>
      </w:pPr>
      <w:r>
        <w:rPr/>
        <w:t xml:space="preserve">Data from a birth cohort completed in Kintampo, Ghana were also used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Asante&lt;/Author&gt;&lt;Year&gt;2013&lt;/Year&gt;&lt;RecNum&gt;868&lt;/RecNum&gt;&lt;record&gt;&lt;rec-number&gt;868&lt;/rec-number&gt;&lt;foreign-keys&gt;&lt;key app="EN" db-id="50vzxafd505dzseevvi5prdyd0vsefrtrrpx"&gt;868&lt;/key&gt;&lt;/foreign-keys&gt;&lt;ref-type name="Journal Article"&gt;17&lt;/ref-type&gt;&lt;contributors&gt;&lt;authors&gt;&lt;author&gt;Asante, K.P. &lt;/author&gt;&lt;author&gt;Owusu-Agyei, S. &lt;/author&gt;&lt;author&gt;Cairns, M.E. &lt;/author&gt;&lt;author&gt;Dodoo, D.&lt;/author&gt;&lt;author&gt;Boamah, E.&lt;/author&gt;&lt;author&gt;Gyasi, R. &lt;/author&gt;&lt;author&gt;Adjei, G.&lt;/author&gt;&lt;author&gt;Gyan, B. &lt;/author&gt;&lt;author&gt;Agyeman-Budu, A. &lt;/author&gt;&lt;author&gt;Dodoo, T. &lt;/author&gt;&lt;author&gt;Mahama, E. &lt;/author&gt;&lt;author&gt;Amoako, N. &lt;/author&gt;&lt;author&gt;Dosoo, D.K. &lt;/author&gt;&lt;author&gt;Koram, K. &lt;/author&gt;&lt;author&gt;Greenwood, B. &lt;/author&gt;&lt;author&gt;Chandramohan, D.&lt;/author&gt;&lt;/authors&gt;&lt;/contributors&gt;&lt;titles&gt;&lt;title&gt;Placental malaria and the risk of malaria in infants in a high malaria transmission area in Ghana: a prospective cohort study.&lt;/title&gt;&lt;secondary-title&gt;J Infectious Dis&lt;/secondary-title&gt;&lt;/titles&gt;&lt;periodical&gt;&lt;full-title&gt;J Infectious Dis&lt;/full-title&gt;&lt;/periodical&gt;&lt;volume&gt; in press&lt;/volume&gt;&lt;dates&gt;&lt;year&gt;2013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This study site has a very high burden of malaria and year-round malaria transmission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 For this study, only clinical episodes that were reported passively at study clinics were analyzed.  Because some children left the cohort after one year, only children followed-up beyond 18 months of age were included in the analysis (n=733).  Treatment for malaria in study children was amodiaquine-artesunate or artemether-lumefantrine, following national guidelines.   </w:t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>Malaria incidence rate over the study period</w:t>
      </w:r>
    </w:p>
    <w:p>
      <w:pPr>
        <w:pStyle w:val="Normal"/>
        <w:rPr/>
      </w:pPr>
      <w:r>
        <w:rPr/>
        <w:t>In both Navrongo and Kintampo, incidence of malaria was relatively low in the first few months of life, increasing steeply from 3-6 months of age and remaining high thereafter (figure S1).  Overall incidence of malaria remained high in the second year of life.  Flattening of the Kaplan-Meier plots (figure 2, main paper) is, therefore, not due to changes in transmission in the study areas over tim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1.  Malaria incidence rate (all episodes) during the study period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Navrongo</w:t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107180" cy="278828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1913" r="-7" b="53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180" cy="278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Kintampo</w:t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107180" cy="278828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3061" r="-7" b="42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180" cy="278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Chandramohan D, Owusu-Agyei S, Carneiro I, Awine T, Amponsa-Achiano K, Mensah N, Jaffar S, Baiden R, Hodgson A, Binka F, Greenwood B: </w:t>
      </w:r>
      <w:r>
        <w:rPr>
          <w:b/>
          <w:lang w:val="en-US" w:eastAsia="en-US"/>
        </w:rPr>
        <w:t>Cluster randomised trial of intermittent preventive treatment for malaria in infants in area of high, seasonal transmission in Ghana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British Medical Journal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331:</w:t>
      </w:r>
      <w:r>
        <w:rPr>
          <w:lang w:val="en-US" w:eastAsia="en-US"/>
        </w:rPr>
        <w:t>727-73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en-US" w:eastAsia="en-US"/>
        </w:rPr>
        <w:t>2.</w:t>
        <w:tab/>
        <w:t xml:space="preserve">Appawu M, Owusu-Agyei S, Dadzie S, Asoala V, Anto F, Koram K, Rogers W, Nkrumah F, Hoffman SL, Fryauff DJ: </w:t>
      </w:r>
      <w:r>
        <w:rPr>
          <w:b/>
          <w:lang w:val="en-US" w:eastAsia="en-US"/>
        </w:rPr>
        <w:t>Malaria transmission dynamics at a site in northern Ghana proposed for testing malaria vaccin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Trop Med Int Health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9:</w:t>
      </w:r>
      <w:r>
        <w:rPr>
          <w:lang w:val="en-US" w:eastAsia="en-US"/>
        </w:rPr>
        <w:t>164-17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en-US" w:eastAsia="en-US"/>
        </w:rPr>
        <w:t>3.</w:t>
        <w:tab/>
        <w:t xml:space="preserve">Asante KP, Owusu-Agyei S, Cairns ME, Dodoo D, Boamah E, Gyasi R, Adjei G, Gyan B, Agyeman-Budu A, Dodoo T, Mahama E, Amoako N, Dosoo DK, Koram K, Greenwood B, Chandramohan D: </w:t>
      </w:r>
      <w:r>
        <w:rPr>
          <w:b/>
          <w:lang w:val="en-US" w:eastAsia="en-US"/>
        </w:rPr>
        <w:t>Placental malaria and the risk of malaria in infants in a high malaria transmission area in Ghana: a prospective cohort stud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Infectious Dis </w:t>
      </w:r>
      <w:r>
        <w:rPr>
          <w:lang w:val="en-US" w:eastAsia="en-US"/>
        </w:rPr>
        <w:t>2013,</w:t>
      </w:r>
      <w:r>
        <w:rPr>
          <w:b/>
          <w:lang w:val="en-US" w:eastAsia="en-US"/>
        </w:rPr>
        <w:t xml:space="preserve"> in press</w:t>
      </w:r>
      <w:r>
        <w:rPr>
          <w:lang w:val="en-US" w:eastAsia="en-US"/>
        </w:rPr>
        <w:t>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en-US" w:eastAsia="en-US"/>
        </w:rPr>
        <w:t>4.</w:t>
        <w:tab/>
        <w:t xml:space="preserve">Owusu-Agyei S, Asante KP, Adjuik M, Adjei G, Awini E, Adams M, Newton S, Dosoo D, Dery D, Agyeman-Budu A, Gyapong J, Greenwood B, Chandramohan D: </w:t>
      </w:r>
      <w:r>
        <w:rPr>
          <w:b/>
          <w:lang w:val="en-US" w:eastAsia="en-US"/>
        </w:rPr>
        <w:t>Epidemiology of malaria in the forest-savanna transitional zone of Ghana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Malar J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8:</w:t>
      </w:r>
      <w:r>
        <w:rPr>
          <w:lang w:val="en-US" w:eastAsia="en-US"/>
        </w:rPr>
        <w:t>220.</w:t>
      </w:r>
    </w:p>
    <w:p>
      <w:pPr>
        <w:pStyle w:val="Normal"/>
        <w:spacing w:lineRule="auto" w:line="240" w:before="0" w:after="0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4"/>
      <w:type w:val="nextPage"/>
      <w:pgSz w:w="11906" w:h="16838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19:57:00Z</dcterms:created>
  <dc:creator>Matt</dc:creator>
  <dc:description/>
  <dc:language>en-US</dc:language>
  <cp:lastModifiedBy>Matt</cp:lastModifiedBy>
  <dcterms:modified xsi:type="dcterms:W3CDTF">2013-09-26T20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